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4E618" w14:textId="3C89527C" w:rsidR="00977EA4" w:rsidRDefault="008D033A" w:rsidP="00977EA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7EA4">
        <w:rPr>
          <w:rFonts w:ascii="Times New Roman" w:hAnsi="Times New Roman" w:cs="Times New Roman"/>
          <w:b/>
          <w:sz w:val="24"/>
          <w:szCs w:val="24"/>
        </w:rPr>
        <w:t>S1</w:t>
      </w:r>
      <w:r w:rsidR="00977EA4" w:rsidRPr="00977E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7EA4" w:rsidRPr="00977EA4">
        <w:rPr>
          <w:rFonts w:ascii="Times New Roman" w:hAnsi="Times New Roman" w:cs="Times New Roman"/>
          <w:b/>
          <w:sz w:val="24"/>
          <w:szCs w:val="24"/>
        </w:rPr>
        <w:t>Table</w:t>
      </w:r>
      <w:r w:rsidR="00977EA4" w:rsidRPr="00977EA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C2F8F" w:rsidRPr="00977E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2F8F" w:rsidRPr="00977EA4">
        <w:rPr>
          <w:rFonts w:ascii="Times New Roman" w:hAnsi="Times New Roman" w:cs="Times New Roman"/>
          <w:sz w:val="24"/>
          <w:szCs w:val="24"/>
        </w:rPr>
        <w:t>Details o</w:t>
      </w:r>
      <w:r w:rsidR="00F3615F" w:rsidRPr="00977EA4">
        <w:rPr>
          <w:rFonts w:ascii="Times New Roman" w:hAnsi="Times New Roman" w:cs="Times New Roman"/>
          <w:sz w:val="24"/>
          <w:szCs w:val="24"/>
        </w:rPr>
        <w:t>n</w:t>
      </w:r>
      <w:r w:rsidR="00FC2F8F" w:rsidRPr="00977EA4">
        <w:rPr>
          <w:rFonts w:ascii="Times New Roman" w:hAnsi="Times New Roman" w:cs="Times New Roman"/>
          <w:sz w:val="24"/>
          <w:szCs w:val="24"/>
        </w:rPr>
        <w:t xml:space="preserve"> ordinary one-way ANOVA </w:t>
      </w:r>
      <w:r w:rsidR="00F3103C" w:rsidRPr="00977EA4">
        <w:rPr>
          <w:rFonts w:ascii="Times New Roman" w:hAnsi="Times New Roman" w:cs="Times New Roman"/>
          <w:sz w:val="24"/>
          <w:szCs w:val="24"/>
        </w:rPr>
        <w:t xml:space="preserve">with Bonferroni correction </w:t>
      </w:r>
      <w:r w:rsidR="00FC2F8F" w:rsidRPr="00977EA4">
        <w:rPr>
          <w:rFonts w:ascii="Times New Roman" w:hAnsi="Times New Roman" w:cs="Times New Roman"/>
          <w:sz w:val="24"/>
          <w:szCs w:val="24"/>
        </w:rPr>
        <w:t xml:space="preserve">for comparison of the density of </w:t>
      </w:r>
      <w:proofErr w:type="spellStart"/>
      <w:r w:rsidR="00FC2F8F" w:rsidRPr="00977EA4">
        <w:rPr>
          <w:rFonts w:ascii="Times New Roman" w:hAnsi="Times New Roman" w:cs="Times New Roman"/>
          <w:sz w:val="24"/>
          <w:szCs w:val="24"/>
        </w:rPr>
        <w:t>interneuronal</w:t>
      </w:r>
      <w:proofErr w:type="spellEnd"/>
      <w:r w:rsidR="00FC2F8F" w:rsidRPr="00977EA4">
        <w:rPr>
          <w:rFonts w:ascii="Times New Roman" w:hAnsi="Times New Roman" w:cs="Times New Roman"/>
          <w:sz w:val="24"/>
          <w:szCs w:val="24"/>
        </w:rPr>
        <w:t xml:space="preserve"> markers in the cerebral corte</w:t>
      </w:r>
      <w:r w:rsidR="00977EA4" w:rsidRPr="00977EA4">
        <w:rPr>
          <w:rFonts w:ascii="Times New Roman" w:hAnsi="Times New Roman" w:cs="Times New Roman"/>
          <w:sz w:val="24"/>
          <w:szCs w:val="24"/>
        </w:rPr>
        <w:t xml:space="preserve">x of Disc1 ENU mutants (see Fig </w:t>
      </w:r>
      <w:r w:rsidR="00FC2F8F" w:rsidRPr="00977EA4">
        <w:rPr>
          <w:rFonts w:ascii="Times New Roman" w:hAnsi="Times New Roman" w:cs="Times New Roman"/>
          <w:sz w:val="24"/>
          <w:szCs w:val="24"/>
        </w:rPr>
        <w:t>2)</w:t>
      </w:r>
      <w:r w:rsidR="00977EA4" w:rsidRPr="00977EA4">
        <w:rPr>
          <w:rFonts w:ascii="Times New Roman" w:hAnsi="Times New Roman" w:cs="Times New Roman"/>
          <w:sz w:val="24"/>
          <w:szCs w:val="24"/>
        </w:rPr>
        <w:t xml:space="preserve">. </w:t>
      </w:r>
      <w:r w:rsidR="00977EA4" w:rsidRPr="00977EA4">
        <w:rPr>
          <w:rFonts w:ascii="Times New Roman" w:hAnsi="Times New Roman" w:cs="Times New Roman"/>
          <w:sz w:val="24"/>
          <w:szCs w:val="24"/>
        </w:rPr>
        <w:t xml:space="preserve">SS – sum of squares; DF – degrees of freedom; MS – mean square; n – numerator; d </w:t>
      </w:r>
      <w:r w:rsidR="00B75A01">
        <w:rPr>
          <w:rFonts w:ascii="Times New Roman" w:hAnsi="Times New Roman" w:cs="Times New Roman"/>
          <w:sz w:val="24"/>
          <w:szCs w:val="24"/>
        </w:rPr>
        <w:t>–</w:t>
      </w:r>
      <w:r w:rsidR="00977EA4" w:rsidRPr="00977EA4">
        <w:rPr>
          <w:rFonts w:ascii="Times New Roman" w:hAnsi="Times New Roman" w:cs="Times New Roman"/>
          <w:sz w:val="24"/>
          <w:szCs w:val="24"/>
        </w:rPr>
        <w:t xml:space="preserve"> denominator</w:t>
      </w:r>
      <w:r w:rsidR="00B75A01">
        <w:rPr>
          <w:rFonts w:ascii="Times New Roman" w:hAnsi="Times New Roman" w:cs="Times New Roman"/>
          <w:sz w:val="24"/>
          <w:szCs w:val="24"/>
        </w:rPr>
        <w:t>.</w:t>
      </w:r>
    </w:p>
    <w:p w14:paraId="67B0928F" w14:textId="77777777" w:rsidR="00977EA4" w:rsidRDefault="00977EA4" w:rsidP="00977EA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2CEFE0" w14:textId="1F528C53" w:rsidR="00FC2F8F" w:rsidRDefault="00FC2F8F" w:rsidP="00BB7848">
      <w:pPr>
        <w:jc w:val="both"/>
        <w:rPr>
          <w:b/>
        </w:rPr>
      </w:pPr>
    </w:p>
    <w:tbl>
      <w:tblPr>
        <w:tblpPr w:leftFromText="180" w:rightFromText="180" w:vertAnchor="page" w:horzAnchor="margin" w:tblpY="294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2"/>
        <w:gridCol w:w="1273"/>
        <w:gridCol w:w="1275"/>
        <w:gridCol w:w="1418"/>
        <w:gridCol w:w="1418"/>
        <w:gridCol w:w="960"/>
      </w:tblGrid>
      <w:tr w:rsidR="00FC2F8F" w:rsidRPr="002B0E56" w14:paraId="099B54EE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B46FA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PV expression 100P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EE686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E6658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8F244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312AB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FD641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FC2F8F" w:rsidRPr="002B0E56" w14:paraId="539F4175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5F5B8" w14:textId="32EF4C7E" w:rsidR="00FC2F8F" w:rsidRPr="002B0E56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Treatment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063B8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26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E5573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0DAD2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13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76D0C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13) = 5.2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F5F7E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209</w:t>
            </w:r>
          </w:p>
        </w:tc>
      </w:tr>
      <w:tr w:rsidR="00FC2F8F" w:rsidRPr="002B0E56" w14:paraId="72266E5C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F19CB" w14:textId="074C80A5" w:rsidR="00FC2F8F" w:rsidRPr="002B0E56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Residual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56FD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78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F045F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78FE5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14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826CC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53B73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FC2F8F" w:rsidRPr="002B0E56" w14:paraId="6A3C751C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4B97B" w14:textId="77777777" w:rsidR="00FC2F8F" w:rsidRPr="002B0E56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C7979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.04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1657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B2FD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57445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A452C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FC2F8F" w:rsidRPr="002B0E56" w14:paraId="49917FCA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5A1FE" w14:textId="77777777" w:rsidR="00FC2F8F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4598D" w14:textId="77777777" w:rsidR="00FC2F8F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C4C9E" w14:textId="77777777" w:rsidR="00FC2F8F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40D70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43277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0E296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FC2F8F" w:rsidRPr="002B0E56" w14:paraId="69F08733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0466A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AD67</w:t>
            </w: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expression 100P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4F23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ACAA7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D59D0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B3EAE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062F1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FC2F8F" w:rsidRPr="002B0E56" w14:paraId="1D361912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F8C97" w14:textId="39E74564" w:rsidR="00FC2F8F" w:rsidRPr="002B0E56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Treatment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14742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345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796FB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7D328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172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734E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9) = 0.074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06601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9291</w:t>
            </w:r>
          </w:p>
        </w:tc>
      </w:tr>
      <w:tr w:rsidR="00FC2F8F" w:rsidRPr="002B0E56" w14:paraId="5FA255AB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C7FD0" w14:textId="44663AB5" w:rsidR="00FC2F8F" w:rsidRPr="002B0E56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Residual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011D9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0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99005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6CFA8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32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93093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981B8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FC2F8F" w:rsidRPr="002B0E56" w14:paraId="742C9021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D7BA0" w14:textId="77777777" w:rsidR="00FC2F8F" w:rsidRPr="002B0E56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A8A8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13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EEE80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08A8E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02C59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2261A" w14:textId="77777777" w:rsidR="00FC2F8F" w:rsidRPr="005E28D0" w:rsidRDefault="00FC2F8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EA02BD" w:rsidRPr="002B0E56" w14:paraId="21A5CDD8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23646" w14:textId="77777777" w:rsidR="00EA02BD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9180A" w14:textId="77777777" w:rsidR="00EA02BD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BEDCE" w14:textId="77777777" w:rsidR="00EA02BD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EDE31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EB5EC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5FA73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</w:tbl>
    <w:p w14:paraId="70D6968E" w14:textId="77777777" w:rsidR="00FC2F8F" w:rsidRDefault="00FC2F8F" w:rsidP="00BB7848">
      <w:pPr>
        <w:jc w:val="both"/>
        <w:rPr>
          <w:b/>
        </w:rPr>
      </w:pPr>
    </w:p>
    <w:tbl>
      <w:tblPr>
        <w:tblpPr w:leftFromText="180" w:rightFromText="180" w:vertAnchor="page" w:horzAnchor="margin" w:tblpY="4576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2"/>
        <w:gridCol w:w="1273"/>
        <w:gridCol w:w="1275"/>
        <w:gridCol w:w="1418"/>
        <w:gridCol w:w="1418"/>
        <w:gridCol w:w="960"/>
      </w:tblGrid>
      <w:tr w:rsidR="0083519F" w:rsidRPr="002B0E56" w14:paraId="503B5ED1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AC38A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TT</w:t>
            </w: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expression 100P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6C02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871B5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ECC4D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06B82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92349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83519F" w:rsidRPr="002B0E56" w14:paraId="0DCF189C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153B7" w14:textId="5C7503B7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Treatment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55A82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685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E34EB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119C7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42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6AB2E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8) = 3.1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1CCEB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959</w:t>
            </w:r>
          </w:p>
        </w:tc>
      </w:tr>
      <w:tr w:rsidR="0083519F" w:rsidRPr="002B0E56" w14:paraId="0D581B43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FC5DA" w14:textId="2C881534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Residual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62A56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859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325E5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19762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07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97898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451F0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5F325662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AA03A" w14:textId="77777777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17E1B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54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8BA8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D6833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34C65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96A484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1BCDF18E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8E62A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296B4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C28C4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4DBF0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6863D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8BC56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0CEA4D47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A4E9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LR</w:t>
            </w: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expression 100P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B4DB2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07157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901FA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B8D3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84ACC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83519F" w:rsidRPr="002B0E56" w14:paraId="7B75CB3B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3561E" w14:textId="17661622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Treatment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B6EA6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0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C786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324D7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03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918B0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8) = 2.88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4BD7B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1142</w:t>
            </w:r>
          </w:p>
        </w:tc>
      </w:tr>
      <w:tr w:rsidR="0083519F" w:rsidRPr="002B0E56" w14:paraId="13E245F8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2956F" w14:textId="3B0B289F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Residual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BF09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8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C6B8D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CB4E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359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222F6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416FA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342C6D31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30A11" w14:textId="77777777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61940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94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7561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AEEDD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A9251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BF4D5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744EC3CB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5B42A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D6E0D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3A472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853F8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A57E5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A96FA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EA02BD" w:rsidRPr="002B0E56" w14:paraId="5156F27D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A3953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</w:t>
            </w:r>
            <w:r w:rsidR="0083519F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V</w:t>
            </w: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expression </w:t>
            </w:r>
            <w:r w:rsidR="0083519F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31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5D6AE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9AD86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2BF20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B197A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D118B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EA02BD" w:rsidRPr="002B0E56" w14:paraId="5EAB6EB3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17BF5" w14:textId="57E27877" w:rsidR="00EA02BD" w:rsidRPr="002B0E56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Treatment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D119D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29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982F0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0EEEE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149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AEDB6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16) = 0.073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E435F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</w:t>
            </w:r>
            <w:r w:rsidR="003C60A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= 0.9293</w:t>
            </w:r>
          </w:p>
        </w:tc>
      </w:tr>
      <w:tr w:rsidR="00EA02BD" w:rsidRPr="002B0E56" w14:paraId="6979EBC5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2A509" w14:textId="3D835BA0" w:rsidR="00EA02BD" w:rsidRPr="002B0E56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Residual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24C92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25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05215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9CFB0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03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16789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DA904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EA02BD" w:rsidRPr="002B0E56" w14:paraId="7F19B090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6E54C" w14:textId="77777777" w:rsidR="00EA02BD" w:rsidRPr="002B0E56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74A55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28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B81C9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ECCDE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63A1E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03FBB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EA02BD" w:rsidRPr="002B0E56" w14:paraId="5BAD603D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77708" w14:textId="77777777" w:rsidR="00EA02BD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E24FB" w14:textId="77777777" w:rsidR="00EA02BD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9D7811" w14:textId="77777777" w:rsidR="00EA02BD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3F792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D7C3F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45F6B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EA02BD" w:rsidRPr="002B0E56" w14:paraId="7B173FD1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1F23B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</w:t>
            </w:r>
            <w:r w:rsidR="0083519F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AD67</w:t>
            </w: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expression </w:t>
            </w:r>
            <w:r w:rsidR="0083519F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31L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694C1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5895B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32858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FB254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90BD1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EA02BD" w:rsidRPr="002B0E56" w14:paraId="0BA43DC9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82E89" w14:textId="1BF09B7D" w:rsidR="00EA02BD" w:rsidRPr="002B0E56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Treatment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E101D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5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D1A46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E54B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787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A3D5F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F (2, </w:t>
            </w:r>
            <w:r w:rsidR="003C60A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) = 1.7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13829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</w:t>
            </w:r>
            <w:r w:rsidR="003C60A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= 0.2323</w:t>
            </w:r>
          </w:p>
        </w:tc>
      </w:tr>
      <w:tr w:rsidR="00EA02BD" w:rsidRPr="002B0E56" w14:paraId="385B1316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30709" w14:textId="59D5E1A6" w:rsidR="00EA02BD" w:rsidRPr="002B0E56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Residual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1B4E5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57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579BF" w14:textId="77777777" w:rsidR="00EA02BD" w:rsidRPr="005E28D0" w:rsidRDefault="008A12D9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C9C4E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47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5495B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C0CFD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EA02BD" w:rsidRPr="002B0E56" w14:paraId="2E29306E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81048" w14:textId="77777777" w:rsidR="00EA02BD" w:rsidRPr="002B0E56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55319" w14:textId="77777777" w:rsidR="00EA02BD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.15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1E816" w14:textId="77777777" w:rsidR="00EA02BD" w:rsidRPr="005E28D0" w:rsidRDefault="008A12D9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14D2A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A0E6F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8B1C8" w14:textId="77777777" w:rsidR="00EA02BD" w:rsidRPr="005E28D0" w:rsidRDefault="00EA02B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34FF73D1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3BF94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985E1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1DEFB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41FA5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EDC53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73EC2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05E50F97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ADC83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TT</w:t>
            </w: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expression 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31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A614A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3033D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00D35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7801E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B053E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83519F" w:rsidRPr="002B0E56" w14:paraId="2B732C47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3D545" w14:textId="634D7701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Treatment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8180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5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9BF46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BCDFA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2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9B8B9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15) = 1.6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0874B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</w:t>
            </w:r>
            <w:r w:rsidR="003C60AD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0.2176</w:t>
            </w:r>
          </w:p>
        </w:tc>
      </w:tr>
      <w:tr w:rsidR="0083519F" w:rsidRPr="002B0E56" w14:paraId="6D4DF06B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66613" w14:textId="514F6AF9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Residual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6CF47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1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B1AF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F46B6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744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8A08A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3B89C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06CFD643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D181A" w14:textId="77777777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2988E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36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343C6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BC1A5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0B20F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BA399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785228D9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B8C39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F5646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DA71A" w14:textId="77777777" w:rsidR="0083519F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06AF6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42308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09E34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2D9C9429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6059F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ANOVA table 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LR</w:t>
            </w: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expression 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31L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250BF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7AC5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297B6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2C0CF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BBF09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5E28D0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83519F" w:rsidRPr="002B0E56" w14:paraId="5B246912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CC534" w14:textId="7CB0F6B6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Treatment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653B4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98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5E4F3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D1FD6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993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B1B40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8) = 3.0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13D2B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1035</w:t>
            </w:r>
          </w:p>
        </w:tc>
      </w:tr>
      <w:tr w:rsidR="0083519F" w:rsidRPr="002B0E56" w14:paraId="238F78C7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FB833" w14:textId="06CDD0A6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Residual (between </w:t>
            </w:r>
            <w:r w:rsidR="004D60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A3C25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6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21316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2FCF3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325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EB478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E304B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83519F" w:rsidRPr="002B0E56" w14:paraId="1FB6E7C5" w14:textId="77777777" w:rsidTr="00977EA4"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9215D" w14:textId="77777777" w:rsidR="0083519F" w:rsidRPr="002B0E56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1DA08" w14:textId="77777777" w:rsidR="0083519F" w:rsidRPr="005E28D0" w:rsidRDefault="003C60AD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5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6384E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AC22E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8413F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BBBF8" w14:textId="77777777" w:rsidR="0083519F" w:rsidRPr="005E28D0" w:rsidRDefault="0083519F" w:rsidP="00977EA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</w:tbl>
    <w:p w14:paraId="0A291BD2" w14:textId="77777777" w:rsidR="00EA02BD" w:rsidRDefault="00EA02BD">
      <w:pPr>
        <w:rPr>
          <w:b/>
        </w:rPr>
      </w:pPr>
    </w:p>
    <w:p w14:paraId="0CE47EC5" w14:textId="2886ED57" w:rsidR="00977EA4" w:rsidRPr="00B75A01" w:rsidRDefault="00977EA4">
      <w:pPr>
        <w:rPr>
          <w:b/>
        </w:rPr>
      </w:pPr>
      <w:bookmarkStart w:id="0" w:name="_GoBack"/>
      <w:bookmarkEnd w:id="0"/>
    </w:p>
    <w:sectPr w:rsidR="00977EA4" w:rsidRPr="00B75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3E149C" w14:textId="77777777" w:rsidR="00D43406" w:rsidRDefault="00D43406" w:rsidP="00372588">
      <w:pPr>
        <w:spacing w:after="0" w:line="240" w:lineRule="auto"/>
      </w:pPr>
      <w:r>
        <w:separator/>
      </w:r>
    </w:p>
  </w:endnote>
  <w:endnote w:type="continuationSeparator" w:id="0">
    <w:p w14:paraId="63737DC9" w14:textId="77777777" w:rsidR="00D43406" w:rsidRDefault="00D43406" w:rsidP="00372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4059E" w14:textId="77777777" w:rsidR="00D43406" w:rsidRDefault="00D43406" w:rsidP="00372588">
      <w:pPr>
        <w:spacing w:after="0" w:line="240" w:lineRule="auto"/>
      </w:pPr>
      <w:r>
        <w:separator/>
      </w:r>
    </w:p>
  </w:footnote>
  <w:footnote w:type="continuationSeparator" w:id="0">
    <w:p w14:paraId="3B7E9BDF" w14:textId="77777777" w:rsidR="00D43406" w:rsidRDefault="00D43406" w:rsidP="003725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835"/>
    <w:rsid w:val="000175A4"/>
    <w:rsid w:val="000E70F8"/>
    <w:rsid w:val="001D2551"/>
    <w:rsid w:val="002B0E56"/>
    <w:rsid w:val="00325E78"/>
    <w:rsid w:val="00372588"/>
    <w:rsid w:val="00372A7B"/>
    <w:rsid w:val="003C60AD"/>
    <w:rsid w:val="004426C9"/>
    <w:rsid w:val="00492F50"/>
    <w:rsid w:val="004B1CA4"/>
    <w:rsid w:val="004D604C"/>
    <w:rsid w:val="00551275"/>
    <w:rsid w:val="005571E1"/>
    <w:rsid w:val="00583570"/>
    <w:rsid w:val="005E28D0"/>
    <w:rsid w:val="00602743"/>
    <w:rsid w:val="00653C05"/>
    <w:rsid w:val="006B3702"/>
    <w:rsid w:val="006E7489"/>
    <w:rsid w:val="007311CA"/>
    <w:rsid w:val="0076494C"/>
    <w:rsid w:val="00795621"/>
    <w:rsid w:val="007E1012"/>
    <w:rsid w:val="0083519F"/>
    <w:rsid w:val="0086411B"/>
    <w:rsid w:val="008979C0"/>
    <w:rsid w:val="008A12D9"/>
    <w:rsid w:val="008B7597"/>
    <w:rsid w:val="008D033A"/>
    <w:rsid w:val="008E13E4"/>
    <w:rsid w:val="0094765A"/>
    <w:rsid w:val="00977EA4"/>
    <w:rsid w:val="00992FB1"/>
    <w:rsid w:val="009B16F7"/>
    <w:rsid w:val="009D6991"/>
    <w:rsid w:val="009E7AAF"/>
    <w:rsid w:val="00B431F3"/>
    <w:rsid w:val="00B75A01"/>
    <w:rsid w:val="00BB7848"/>
    <w:rsid w:val="00BE5F36"/>
    <w:rsid w:val="00C00AFF"/>
    <w:rsid w:val="00C74EEE"/>
    <w:rsid w:val="00D43406"/>
    <w:rsid w:val="00D628F3"/>
    <w:rsid w:val="00D84835"/>
    <w:rsid w:val="00DE228D"/>
    <w:rsid w:val="00DE294E"/>
    <w:rsid w:val="00DF2B06"/>
    <w:rsid w:val="00E772B1"/>
    <w:rsid w:val="00EA02BD"/>
    <w:rsid w:val="00F16965"/>
    <w:rsid w:val="00F3103C"/>
    <w:rsid w:val="00F3615F"/>
    <w:rsid w:val="00F801BA"/>
    <w:rsid w:val="00FC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FA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2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588"/>
  </w:style>
  <w:style w:type="paragraph" w:styleId="Footer">
    <w:name w:val="footer"/>
    <w:basedOn w:val="Normal"/>
    <w:link w:val="FooterChar"/>
    <w:uiPriority w:val="99"/>
    <w:unhideWhenUsed/>
    <w:rsid w:val="00372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588"/>
  </w:style>
  <w:style w:type="character" w:styleId="CommentReference">
    <w:name w:val="annotation reference"/>
    <w:basedOn w:val="DefaultParagraphFont"/>
    <w:uiPriority w:val="99"/>
    <w:semiHidden/>
    <w:unhideWhenUsed/>
    <w:rsid w:val="00947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65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2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588"/>
  </w:style>
  <w:style w:type="paragraph" w:styleId="Footer">
    <w:name w:val="footer"/>
    <w:basedOn w:val="Normal"/>
    <w:link w:val="FooterChar"/>
    <w:uiPriority w:val="99"/>
    <w:unhideWhenUsed/>
    <w:rsid w:val="00372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588"/>
  </w:style>
  <w:style w:type="character" w:styleId="CommentReference">
    <w:name w:val="annotation reference"/>
    <w:basedOn w:val="DefaultParagraphFont"/>
    <w:uiPriority w:val="99"/>
    <w:semiHidden/>
    <w:unhideWhenUsed/>
    <w:rsid w:val="00947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6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E5C87-657D-4A2A-B060-988F7987F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CSC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Borkowska</dc:creator>
  <cp:lastModifiedBy>Malgorzata Borkowska</cp:lastModifiedBy>
  <cp:revision>2</cp:revision>
  <dcterms:created xsi:type="dcterms:W3CDTF">2016-05-18T09:54:00Z</dcterms:created>
  <dcterms:modified xsi:type="dcterms:W3CDTF">2016-05-18T09:54:00Z</dcterms:modified>
</cp:coreProperties>
</file>